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919C7" w14:textId="77777777" w:rsidR="0078423D" w:rsidRDefault="0078423D" w:rsidP="00675F71">
      <w:pPr>
        <w:rPr>
          <w:rFonts w:ascii="Times New Roman" w:eastAsiaTheme="majorEastAsia" w:hAnsi="Times New Roman" w:cs="Times New Roman"/>
          <w:b/>
          <w:color w:val="0D0D0D" w:themeColor="text1" w:themeTint="F2"/>
          <w:sz w:val="28"/>
          <w:szCs w:val="32"/>
        </w:rPr>
      </w:pPr>
      <w:bookmarkStart w:id="0" w:name="_Toc104306959"/>
      <w:bookmarkStart w:id="1" w:name="_Toc107219239"/>
      <w:bookmarkStart w:id="2" w:name="_Toc107219472"/>
      <w:bookmarkStart w:id="3" w:name="_Toc108389373"/>
      <w:bookmarkStart w:id="4" w:name="_Toc108389946"/>
      <w:bookmarkStart w:id="5" w:name="_Toc113564616"/>
      <w:bookmarkStart w:id="6" w:name="_Toc113565317"/>
      <w:bookmarkStart w:id="7" w:name="_Toc113565549"/>
      <w:bookmarkStart w:id="8" w:name="_Toc113566533"/>
      <w:bookmarkStart w:id="9" w:name="_Toc113566674"/>
      <w:r>
        <w:rPr>
          <w:rFonts w:ascii="Times New Roman" w:eastAsiaTheme="majorEastAsia" w:hAnsi="Times New Roman" w:cs="Times New Roman"/>
          <w:b/>
          <w:color w:val="0D0D0D" w:themeColor="text1" w:themeTint="F2"/>
          <w:sz w:val="28"/>
          <w:szCs w:val="32"/>
        </w:rPr>
        <w:t xml:space="preserve">Additional file 1. </w:t>
      </w:r>
    </w:p>
    <w:p w14:paraId="34425B1E" w14:textId="3E397C7A" w:rsidR="000F5253" w:rsidRPr="006800B5" w:rsidRDefault="003832C3" w:rsidP="00675F71">
      <w:pPr>
        <w:rPr>
          <w:rFonts w:ascii="Times New Roman" w:eastAsiaTheme="majorEastAsia" w:hAnsi="Times New Roman" w:cs="Times New Roman"/>
          <w:b/>
          <w:sz w:val="28"/>
          <w:szCs w:val="32"/>
        </w:rPr>
      </w:pPr>
      <w:r w:rsidRPr="00F7076A">
        <w:rPr>
          <w:rFonts w:ascii="Times New Roman" w:eastAsiaTheme="majorEastAsia" w:hAnsi="Times New Roman" w:cs="Times New Roman"/>
          <w:b/>
          <w:sz w:val="24"/>
          <w:szCs w:val="24"/>
        </w:rPr>
        <w:t xml:space="preserve">Table 1.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="000F5253" w:rsidRPr="00F7076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F5253" w:rsidRPr="006800B5">
        <w:rPr>
          <w:rFonts w:ascii="Times New Roman" w:hAnsi="Times New Roman" w:cs="Times New Roman"/>
          <w:b/>
          <w:bCs/>
          <w:sz w:val="24"/>
          <w:szCs w:val="24"/>
        </w:rPr>
        <w:t xml:space="preserve"> material A. Results from Google Scholar ‘forward’</w:t>
      </w:r>
      <w:r w:rsidR="002C0C0D" w:rsidRPr="006800B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0F5253" w:rsidRPr="006800B5">
        <w:rPr>
          <w:rFonts w:ascii="Times New Roman" w:hAnsi="Times New Roman" w:cs="Times New Roman"/>
          <w:b/>
          <w:bCs/>
          <w:sz w:val="24"/>
          <w:szCs w:val="24"/>
        </w:rPr>
        <w:t>and ‘backward’ citation search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7792"/>
        <w:gridCol w:w="1559"/>
        <w:gridCol w:w="1843"/>
        <w:gridCol w:w="1417"/>
        <w:gridCol w:w="1701"/>
      </w:tblGrid>
      <w:tr w:rsidR="000F5253" w:rsidRPr="000F5253" w14:paraId="74F88E0B" w14:textId="77777777" w:rsidTr="00881AAF">
        <w:tc>
          <w:tcPr>
            <w:tcW w:w="14312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0AE6F8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981E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Search last conducted 09/07/2021</w:t>
            </w:r>
          </w:p>
        </w:tc>
      </w:tr>
      <w:tr w:rsidR="000F5253" w:rsidRPr="000F5253" w14:paraId="15205A31" w14:textId="77777777" w:rsidTr="00881AAF">
        <w:tc>
          <w:tcPr>
            <w:tcW w:w="7792" w:type="dxa"/>
            <w:vMerge w:val="restart"/>
            <w:tcBorders>
              <w:bottom w:val="single" w:sz="12" w:space="0" w:color="auto"/>
            </w:tcBorders>
          </w:tcPr>
          <w:p w14:paraId="7E6E3F3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7B3D1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Article 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0E3E37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Backward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619B127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</w:tr>
      <w:tr w:rsidR="000F5253" w:rsidRPr="000F5253" w14:paraId="6A87DF24" w14:textId="77777777" w:rsidTr="00881AAF">
        <w:tc>
          <w:tcPr>
            <w:tcW w:w="7792" w:type="dxa"/>
            <w:vMerge/>
            <w:tcBorders>
              <w:bottom w:val="single" w:sz="12" w:space="0" w:color="auto"/>
            </w:tcBorders>
          </w:tcPr>
          <w:p w14:paraId="1530C00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A4479A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Retrieved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FFCE292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Relevant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38CFD7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Retrieved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E58763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Relevant </w:t>
            </w:r>
          </w:p>
        </w:tc>
      </w:tr>
      <w:tr w:rsidR="000F5253" w:rsidRPr="000F5253" w14:paraId="46F238D9" w14:textId="77777777" w:rsidTr="00881AAF">
        <w:tc>
          <w:tcPr>
            <w:tcW w:w="7792" w:type="dxa"/>
            <w:tcBorders>
              <w:top w:val="single" w:sz="12" w:space="0" w:color="auto"/>
              <w:bottom w:val="single" w:sz="12" w:space="0" w:color="auto"/>
            </w:tcBorders>
          </w:tcPr>
          <w:p w14:paraId="798863C8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tabiano, M. L. (2021). Personality, weight loss and obesity-related well-being post-bariatric surgery.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ating and Weight Disorders-Studies on Anorexia, Bulimia and Obesity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-8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068EB98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422C41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4CA789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680D18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5253" w:rsidRPr="000F5253" w14:paraId="2B05F8E9" w14:textId="77777777" w:rsidTr="00881AAF">
        <w:tc>
          <w:tcPr>
            <w:tcW w:w="7792" w:type="dxa"/>
            <w:tcBorders>
              <w:top w:val="single" w:sz="12" w:space="0" w:color="auto"/>
              <w:bottom w:val="single" w:sz="12" w:space="0" w:color="auto"/>
            </w:tcBorders>
          </w:tcPr>
          <w:p w14:paraId="557BC7C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e, Y. C., Lee, C. K., Liew, P. L., Lin, Y. C., &amp; Lee, W. J. (2011). Evaluation of quality of life and impact of personality in Chinese obese patients following laparoscopic sleeve gastrectomy.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Hepato-gastroenterology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58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09), 1248-1251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8AB18A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6DE44F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8099B3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393754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0F5253" w:rsidRPr="000F5253" w14:paraId="0E6DAAA0" w14:textId="77777777" w:rsidTr="00881AAF">
        <w:tc>
          <w:tcPr>
            <w:tcW w:w="7792" w:type="dxa"/>
            <w:tcBorders>
              <w:top w:val="single" w:sz="12" w:space="0" w:color="auto"/>
            </w:tcBorders>
          </w:tcPr>
          <w:p w14:paraId="1F2AC243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etti, L., Berry, E. M., &amp;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zur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Y. (2009). Psychosocial predictors of weight loss and psychological adjustment following bariatric surgery and a weight‐loss program: The mediating role of emotional eating. International Journal of Eating Disorders, 42(2), 109-117.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66B3FF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B82708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622C30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225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EA1C0C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5253" w:rsidRPr="000F5253" w14:paraId="5959E410" w14:textId="77777777" w:rsidTr="00881AAF">
        <w:tc>
          <w:tcPr>
            <w:tcW w:w="7792" w:type="dxa"/>
          </w:tcPr>
          <w:p w14:paraId="20377A2B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eira, M. G.,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ia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., &amp; Lopes, H. (2019). Quality of Life One Year After Bariatric Surgery: </w:t>
            </w:r>
            <w:proofErr w:type="gram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proofErr w:type="gram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rator Role of Spirituality. </w:t>
            </w:r>
            <w:r w:rsidRPr="000F525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besity surgery</w:t>
            </w:r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9</w:t>
            </w:r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4), 1207-1215. </w:t>
            </w:r>
          </w:p>
        </w:tc>
        <w:tc>
          <w:tcPr>
            <w:tcW w:w="1559" w:type="dxa"/>
          </w:tcPr>
          <w:p w14:paraId="0B568663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6E316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B68E633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54007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23862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Include </w:t>
            </w:r>
          </w:p>
        </w:tc>
      </w:tr>
      <w:tr w:rsidR="000F5253" w:rsidRPr="000F5253" w14:paraId="01875571" w14:textId="77777777" w:rsidTr="00881AAF">
        <w:tc>
          <w:tcPr>
            <w:tcW w:w="7792" w:type="dxa"/>
          </w:tcPr>
          <w:p w14:paraId="688F1932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mmelmann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C. L., Smith, E., Lund, M. T., Hansen, M., Dela, F., &amp; Mortensen, E. L. (2015). The psychological profile of bariatric patients with and without type 2 diabetes: baseline results of the longitudinal GASMITO-PSYC study.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urgery for Obesity and Related Diseases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1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2), 412-418.</w:t>
            </w:r>
          </w:p>
          <w:p w14:paraId="54C675C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A0E1E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0744D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E9CC5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5121A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Compared groups, did not test personality* on QOL </w:t>
            </w:r>
          </w:p>
          <w:p w14:paraId="7F862EF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C54F7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Exclude </w:t>
            </w:r>
          </w:p>
        </w:tc>
      </w:tr>
      <w:tr w:rsidR="000F5253" w:rsidRPr="000F5253" w14:paraId="6C512DC6" w14:textId="77777777" w:rsidTr="00881AAF">
        <w:tc>
          <w:tcPr>
            <w:tcW w:w="7792" w:type="dxa"/>
            <w:tcBorders>
              <w:bottom w:val="single" w:sz="12" w:space="0" w:color="auto"/>
            </w:tcBorders>
          </w:tcPr>
          <w:p w14:paraId="3FE57A29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ckalingam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S.,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awa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R.,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nuk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S., Santiago, V.,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owgier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M., Jackson, T., ... &amp; Cassin, S. (2017). Psychosocial predictors of quality of life and weight loss two years after bariatric surgery: Results from the Toronto Bari-PSYCH study. </w:t>
            </w:r>
            <w:r w:rsidRPr="000F525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eneral hospital psychiatry</w:t>
            </w:r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47</w:t>
            </w:r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7-13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18C53E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F7AD40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623E81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A8C2110" w14:textId="77777777" w:rsidR="000F5253" w:rsidRPr="000F5253" w:rsidRDefault="000F5253" w:rsidP="000E273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rrect predictors</w:t>
            </w:r>
          </w:p>
          <w:p w14:paraId="5CDD20B4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C7494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0F5253" w:rsidRPr="000F5253" w14:paraId="3ECADF3E" w14:textId="77777777" w:rsidTr="00881AAF">
        <w:tc>
          <w:tcPr>
            <w:tcW w:w="7792" w:type="dxa"/>
            <w:tcBorders>
              <w:top w:val="single" w:sz="12" w:space="0" w:color="auto"/>
            </w:tcBorders>
          </w:tcPr>
          <w:p w14:paraId="0156073C" w14:textId="77777777" w:rsidR="000F5253" w:rsidRPr="000F5253" w:rsidRDefault="000F5253" w:rsidP="000E2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van Hout, G. C.,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gendoren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. A., </w:t>
            </w:r>
            <w:proofErr w:type="spellStart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chure</w:t>
            </w:r>
            <w:proofErr w:type="spellEnd"/>
            <w:r w:rsidRPr="000F52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. K., &amp; van Heck, G. L. (2009). Psychosocial predictors of success after vertical banded gastroplasty. Obesity surgery, 19(6), 701-707.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C60377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23D236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E83204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77AD85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5253" w:rsidRPr="000F5253" w14:paraId="769A6F2E" w14:textId="77777777" w:rsidTr="00881AAF">
        <w:tc>
          <w:tcPr>
            <w:tcW w:w="7792" w:type="dxa"/>
          </w:tcPr>
          <w:p w14:paraId="07E332C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ltabiano, M. L. (2021). Personality, weight loss and obesity-related well-being post-bariatric surgery.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ating and Weight Disorders-Studies on Anorexia, Bulimia and Obesity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-8.</w:t>
            </w:r>
          </w:p>
          <w:p w14:paraId="321ED8C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6FFD4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54473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73DBCB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7D6BE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ready included </w:t>
            </w: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A087C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6C75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</w:tr>
      <w:tr w:rsidR="000F5253" w:rsidRPr="000F5253" w14:paraId="7557E6AE" w14:textId="77777777" w:rsidTr="00881AAF">
        <w:tc>
          <w:tcPr>
            <w:tcW w:w="7792" w:type="dxa"/>
          </w:tcPr>
          <w:p w14:paraId="1DA82D5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odríguez-Hurtado, J., Ferrer-Márquez, M., 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ntalba-Navas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., García-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rrecillas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J. M., &amp; Olvera-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rcel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 C. (2017). Influence of psychological variables in morbidly obese patients undergoing bariatric surgery after 24 months of evolution. </w:t>
            </w:r>
            <w:proofErr w:type="spellStart"/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irugía</w:t>
            </w:r>
            <w:proofErr w:type="spellEnd"/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Española (English Edition)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95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7), 378-384.</w:t>
            </w:r>
          </w:p>
          <w:p w14:paraId="57E0901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03A2C2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87CA5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76B1C1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22659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QoL not assessed and Pathological personality </w:t>
            </w:r>
          </w:p>
          <w:p w14:paraId="099F4E23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53BE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Exclude </w:t>
            </w:r>
          </w:p>
        </w:tc>
      </w:tr>
      <w:tr w:rsidR="000F5253" w:rsidRPr="000F5253" w14:paraId="7F306EC9" w14:textId="77777777" w:rsidTr="00881AAF">
        <w:tc>
          <w:tcPr>
            <w:tcW w:w="7792" w:type="dxa"/>
          </w:tcPr>
          <w:p w14:paraId="4839924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ier, H. Ø., </w:t>
            </w:r>
            <w:proofErr w:type="spellStart"/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ringer</w:t>
            </w:r>
            <w:proofErr w:type="spellEnd"/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E., Hove, O., </w:t>
            </w:r>
            <w:proofErr w:type="spellStart"/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ubhaug</w:t>
            </w:r>
            <w:proofErr w:type="spellEnd"/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B., &amp; </w:t>
            </w:r>
            <w:proofErr w:type="spellStart"/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ngen</w:t>
            </w:r>
            <w:proofErr w:type="spellEnd"/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T. (2011). Quality of life among patients undergoing bariatric surgery: associations with mental health-A 1 year follow-up study of bariatric surgery patients. </w:t>
            </w:r>
            <w:r w:rsidRPr="000F5253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alth and quality of life outcomes</w:t>
            </w:r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9</w:t>
            </w:r>
            <w:r w:rsidRPr="000F52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1-10.</w:t>
            </w:r>
          </w:p>
        </w:tc>
        <w:tc>
          <w:tcPr>
            <w:tcW w:w="1559" w:type="dxa"/>
          </w:tcPr>
          <w:p w14:paraId="63AD8B60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C8DD0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D5539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F51BE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Personality disorder </w:t>
            </w:r>
          </w:p>
          <w:p w14:paraId="133C486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28F4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Exclude </w:t>
            </w:r>
          </w:p>
        </w:tc>
      </w:tr>
      <w:tr w:rsidR="000F5253" w:rsidRPr="000F5253" w14:paraId="1830118E" w14:textId="77777777" w:rsidTr="00881AAF">
        <w:tc>
          <w:tcPr>
            <w:tcW w:w="7792" w:type="dxa"/>
            <w:tcBorders>
              <w:bottom w:val="single" w:sz="4" w:space="0" w:color="auto"/>
            </w:tcBorders>
          </w:tcPr>
          <w:p w14:paraId="001711D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as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. D., Al-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jim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W., Jackson, S. N., McGirr, J., Cotter, L., 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arakan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G., ... &amp; Scholtz, S. (2015). Psychological characteristics, eating 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havior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nd quality of life assessment of obese patients undergoing weight loss interventions.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candinavian Journal of Surgery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104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), 10-17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14A35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CB6E4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52F60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B53677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Outcome weight-loss </w:t>
            </w:r>
          </w:p>
          <w:p w14:paraId="20F75C48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C031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Exclude </w:t>
            </w:r>
          </w:p>
        </w:tc>
      </w:tr>
      <w:tr w:rsidR="000F5253" w:rsidRPr="000F5253" w14:paraId="1E592A6B" w14:textId="77777777" w:rsidTr="00881AAF">
        <w:tc>
          <w:tcPr>
            <w:tcW w:w="7792" w:type="dxa"/>
            <w:tcBorders>
              <w:bottom w:val="single" w:sz="12" w:space="0" w:color="auto"/>
            </w:tcBorders>
          </w:tcPr>
          <w:p w14:paraId="071E39E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terhänsel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C., 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gl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M., Wagner, B., Dietrich, A., &amp; 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rsting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. (2017). Predictors of changes in health-related quality of life 6 and 12 months after a bariatric procedure.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besity surgery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27</w:t>
            </w: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8), 2120-2128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D9FE0B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97C436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F33142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599AD9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Personality not assessed </w:t>
            </w:r>
          </w:p>
          <w:p w14:paraId="33A4FF8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C9691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Exclude </w:t>
            </w:r>
          </w:p>
        </w:tc>
      </w:tr>
      <w:tr w:rsidR="000F5253" w:rsidRPr="000F5253" w14:paraId="2F00887C" w14:textId="77777777" w:rsidTr="00881AAF">
        <w:tc>
          <w:tcPr>
            <w:tcW w:w="7792" w:type="dxa"/>
            <w:tcBorders>
              <w:top w:val="single" w:sz="12" w:space="0" w:color="auto"/>
            </w:tcBorders>
          </w:tcPr>
          <w:p w14:paraId="5DBD1A5E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Pereira, M. G., 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Faria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, S., &amp; Lopes, H. (2019). Quality of Life One Year After Bariatric Surgery: </w:t>
            </w:r>
            <w:proofErr w:type="gramStart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 Moderator Role of Spirituality.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ity surgery</w:t>
            </w: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F52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9</w:t>
            </w: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(4), 1207-1215.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AA97DA3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345A8D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26BE72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090685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0F5253" w:rsidRPr="000F5253" w14:paraId="396FAE07" w14:textId="77777777" w:rsidTr="00881AAF">
        <w:tc>
          <w:tcPr>
            <w:tcW w:w="779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280C893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19B8CD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776DAFD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5BBEF4F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5D8638B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253" w:rsidRPr="000F5253" w14:paraId="3127FF6F" w14:textId="77777777" w:rsidTr="00881AAF">
        <w:tc>
          <w:tcPr>
            <w:tcW w:w="7792" w:type="dxa"/>
            <w:tcBorders>
              <w:top w:val="single" w:sz="4" w:space="0" w:color="auto"/>
            </w:tcBorders>
          </w:tcPr>
          <w:p w14:paraId="0C7416EA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otal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9FD6B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FCFDCC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A17AB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ED7ED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67F0C6E" w14:textId="77777777" w:rsidR="000F5253" w:rsidRPr="000F5253" w:rsidRDefault="000F5253" w:rsidP="000E273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  <w:sectPr w:rsidR="000F5253" w:rsidRPr="000F5253" w:rsidSect="000E273B">
          <w:pgSz w:w="16838" w:h="11906" w:orient="landscape"/>
          <w:pgMar w:top="1135" w:right="1440" w:bottom="1440" w:left="1440" w:header="708" w:footer="708" w:gutter="0"/>
          <w:cols w:space="708"/>
          <w:docGrid w:linePitch="360"/>
        </w:sectPr>
      </w:pPr>
    </w:p>
    <w:p w14:paraId="1C554273" w14:textId="58C09537" w:rsidR="000F5253" w:rsidRPr="001B4AA9" w:rsidRDefault="001B4AA9" w:rsidP="00682FBF">
      <w:pPr>
        <w:rPr>
          <w:rFonts w:ascii="Times New Roman" w:hAnsi="Times New Roman" w:cs="Times New Roman"/>
          <w:sz w:val="24"/>
          <w:szCs w:val="24"/>
        </w:rPr>
      </w:pPr>
      <w:r w:rsidRPr="001B4AA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sectPr w:rsidR="000F5253" w:rsidRPr="001B4AA9" w:rsidSect="00682F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3772E"/>
    <w:multiLevelType w:val="hybridMultilevel"/>
    <w:tmpl w:val="F796E964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26A49"/>
    <w:multiLevelType w:val="hybridMultilevel"/>
    <w:tmpl w:val="80A4A312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342B8E"/>
    <w:multiLevelType w:val="hybridMultilevel"/>
    <w:tmpl w:val="5FCEDE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1719A"/>
    <w:multiLevelType w:val="hybridMultilevel"/>
    <w:tmpl w:val="294CD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44BDB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0C49B3"/>
    <w:multiLevelType w:val="multilevel"/>
    <w:tmpl w:val="1804C3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5" w15:restartNumberingAfterBreak="0">
    <w:nsid w:val="279653DD"/>
    <w:multiLevelType w:val="multilevel"/>
    <w:tmpl w:val="34CCF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9A279C"/>
    <w:multiLevelType w:val="hybridMultilevel"/>
    <w:tmpl w:val="F140E290"/>
    <w:lvl w:ilvl="0" w:tplc="CC8249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6F2084"/>
    <w:multiLevelType w:val="hybridMultilevel"/>
    <w:tmpl w:val="41223DE4"/>
    <w:lvl w:ilvl="0" w:tplc="EBF25D4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8846DC"/>
    <w:multiLevelType w:val="hybridMultilevel"/>
    <w:tmpl w:val="DE842E8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E118BD"/>
    <w:multiLevelType w:val="hybridMultilevel"/>
    <w:tmpl w:val="2CB2F520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E464A6D"/>
    <w:multiLevelType w:val="hybridMultilevel"/>
    <w:tmpl w:val="DF545E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86FF6"/>
    <w:multiLevelType w:val="hybridMultilevel"/>
    <w:tmpl w:val="2508F9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2AB2"/>
    <w:multiLevelType w:val="hybridMultilevel"/>
    <w:tmpl w:val="66820D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A0E68"/>
    <w:multiLevelType w:val="hybridMultilevel"/>
    <w:tmpl w:val="AEEC18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66998"/>
    <w:multiLevelType w:val="hybridMultilevel"/>
    <w:tmpl w:val="57D4ED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9D4F7E"/>
    <w:multiLevelType w:val="hybridMultilevel"/>
    <w:tmpl w:val="D44049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68680C"/>
    <w:multiLevelType w:val="multilevel"/>
    <w:tmpl w:val="BED2F5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17" w15:restartNumberingAfterBreak="0">
    <w:nsid w:val="740B1E5A"/>
    <w:multiLevelType w:val="hybridMultilevel"/>
    <w:tmpl w:val="67302B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CD2C26"/>
    <w:multiLevelType w:val="hybridMultilevel"/>
    <w:tmpl w:val="CA269E78"/>
    <w:lvl w:ilvl="0" w:tplc="26F4A8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F775B9"/>
    <w:multiLevelType w:val="hybridMultilevel"/>
    <w:tmpl w:val="2BC0E9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845503">
    <w:abstractNumId w:val="13"/>
  </w:num>
  <w:num w:numId="2" w16cid:durableId="1702172932">
    <w:abstractNumId w:val="14"/>
  </w:num>
  <w:num w:numId="3" w16cid:durableId="1820144596">
    <w:abstractNumId w:val="8"/>
  </w:num>
  <w:num w:numId="4" w16cid:durableId="127162014">
    <w:abstractNumId w:val="15"/>
  </w:num>
  <w:num w:numId="5" w16cid:durableId="1091387483">
    <w:abstractNumId w:val="2"/>
  </w:num>
  <w:num w:numId="6" w16cid:durableId="296568688">
    <w:abstractNumId w:val="19"/>
  </w:num>
  <w:num w:numId="7" w16cid:durableId="1600217059">
    <w:abstractNumId w:val="0"/>
  </w:num>
  <w:num w:numId="8" w16cid:durableId="1687707459">
    <w:abstractNumId w:val="4"/>
  </w:num>
  <w:num w:numId="9" w16cid:durableId="1534684264">
    <w:abstractNumId w:val="16"/>
  </w:num>
  <w:num w:numId="10" w16cid:durableId="685205975">
    <w:abstractNumId w:val="17"/>
  </w:num>
  <w:num w:numId="11" w16cid:durableId="648635126">
    <w:abstractNumId w:val="10"/>
  </w:num>
  <w:num w:numId="12" w16cid:durableId="972324412">
    <w:abstractNumId w:val="12"/>
  </w:num>
  <w:num w:numId="13" w16cid:durableId="319041819">
    <w:abstractNumId w:val="5"/>
  </w:num>
  <w:num w:numId="14" w16cid:durableId="181862814">
    <w:abstractNumId w:val="6"/>
  </w:num>
  <w:num w:numId="15" w16cid:durableId="722752402">
    <w:abstractNumId w:val="1"/>
  </w:num>
  <w:num w:numId="16" w16cid:durableId="1327054230">
    <w:abstractNumId w:val="9"/>
  </w:num>
  <w:num w:numId="17" w16cid:durableId="1890339470">
    <w:abstractNumId w:val="3"/>
  </w:num>
  <w:num w:numId="18" w16cid:durableId="1698265598">
    <w:abstractNumId w:val="11"/>
  </w:num>
  <w:num w:numId="19" w16cid:durableId="1684286591">
    <w:abstractNumId w:val="7"/>
  </w:num>
  <w:num w:numId="20" w16cid:durableId="114427360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28"/>
    <w:rsid w:val="000E273B"/>
    <w:rsid w:val="000E687E"/>
    <w:rsid w:val="000F5253"/>
    <w:rsid w:val="00187087"/>
    <w:rsid w:val="001B4AA9"/>
    <w:rsid w:val="001F0B1A"/>
    <w:rsid w:val="00277E3D"/>
    <w:rsid w:val="002C0C0D"/>
    <w:rsid w:val="002C460F"/>
    <w:rsid w:val="002C6EA7"/>
    <w:rsid w:val="003832C3"/>
    <w:rsid w:val="004A20B3"/>
    <w:rsid w:val="004E40CA"/>
    <w:rsid w:val="00675F71"/>
    <w:rsid w:val="006800B5"/>
    <w:rsid w:val="00682FBF"/>
    <w:rsid w:val="00700AA0"/>
    <w:rsid w:val="0078423D"/>
    <w:rsid w:val="00874F28"/>
    <w:rsid w:val="00893E74"/>
    <w:rsid w:val="0098759E"/>
    <w:rsid w:val="00D95C3B"/>
    <w:rsid w:val="00E24E5B"/>
    <w:rsid w:val="00E97E7B"/>
    <w:rsid w:val="00ED2512"/>
    <w:rsid w:val="00F7076A"/>
    <w:rsid w:val="00F7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08A98"/>
  <w15:chartTrackingRefBased/>
  <w15:docId w15:val="{EFA1A2BB-8295-4DD1-8BBC-5B5E5634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87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0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253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253"/>
    <w:pPr>
      <w:keepNext/>
      <w:keepLines/>
      <w:spacing w:before="40" w:after="0"/>
      <w:outlineLvl w:val="2"/>
    </w:pPr>
    <w:rPr>
      <w:rFonts w:ascii="Times New Roman" w:eastAsiaTheme="majorEastAsia" w:hAnsi="Times New Roman" w:cs="Times New Roman"/>
      <w:b/>
      <w:bCs/>
      <w:color w:val="0D0D0D" w:themeColor="text1" w:themeTint="F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7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087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187087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Heading1"/>
    <w:qFormat/>
    <w:rsid w:val="00187087"/>
    <w:pPr>
      <w:jc w:val="center"/>
    </w:pPr>
    <w:rPr>
      <w:rFonts w:ascii="Times New Roman" w:hAnsi="Times New Roman" w:cs="Times New Roman"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87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253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253"/>
    <w:rPr>
      <w:rFonts w:eastAsiaTheme="majorEastAsia"/>
      <w:b/>
      <w:bCs/>
      <w:color w:val="0D0D0D" w:themeColor="text1" w:themeTint="F2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25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25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F5253"/>
    <w:pPr>
      <w:autoSpaceDE w:val="0"/>
      <w:autoSpaceDN w:val="0"/>
      <w:adjustRightInd w:val="0"/>
      <w:spacing w:after="0" w:line="240" w:lineRule="auto"/>
    </w:pPr>
    <w:rPr>
      <w:color w:val="00000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0F52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5253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2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F525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525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253"/>
    <w:rPr>
      <w:rFonts w:ascii="Calibri" w:hAnsi="Calibri" w:cs="Calibri"/>
      <w:sz w:val="22"/>
      <w:szCs w:val="22"/>
      <w:lang w:val="en-US"/>
    </w:rPr>
  </w:style>
  <w:style w:type="character" w:customStyle="1" w:styleId="markht5n9fp2a">
    <w:name w:val="markht5n9fp2a"/>
    <w:basedOn w:val="DefaultParagraphFont"/>
    <w:rsid w:val="000F5253"/>
  </w:style>
  <w:style w:type="character" w:customStyle="1" w:styleId="mark65qlpd2v2">
    <w:name w:val="mark65qlpd2v2"/>
    <w:basedOn w:val="DefaultParagraphFont"/>
    <w:rsid w:val="000F5253"/>
  </w:style>
  <w:style w:type="character" w:customStyle="1" w:styleId="markr1jn6bwzo">
    <w:name w:val="markr1jn6bwzo"/>
    <w:basedOn w:val="DefaultParagraphFont"/>
    <w:rsid w:val="000F5253"/>
  </w:style>
  <w:style w:type="character" w:styleId="Emphasis">
    <w:name w:val="Emphasis"/>
    <w:basedOn w:val="DefaultParagraphFont"/>
    <w:uiPriority w:val="20"/>
    <w:qFormat/>
    <w:rsid w:val="000F525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F5253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0F525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F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0F52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253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253"/>
    <w:rPr>
      <w:rFonts w:asciiTheme="minorHAnsi" w:hAnsiTheme="minorHAnsi" w:cstheme="minorBidi"/>
      <w:sz w:val="22"/>
      <w:szCs w:val="22"/>
    </w:rPr>
  </w:style>
  <w:style w:type="paragraph" w:customStyle="1" w:styleId="citation">
    <w:name w:val="citation"/>
    <w:basedOn w:val="Normal"/>
    <w:rsid w:val="000F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0F5253"/>
    <w:pPr>
      <w:jc w:val="center"/>
      <w:outlineLvl w:val="9"/>
    </w:pPr>
    <w:rPr>
      <w:rFonts w:ascii="Times New Roman" w:hAnsi="Times New Roman"/>
      <w:b/>
      <w:color w:val="0D0D0D" w:themeColor="text1" w:themeTint="F2"/>
      <w:sz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5253"/>
    <w:pPr>
      <w:tabs>
        <w:tab w:val="right" w:leader="dot" w:pos="9016"/>
      </w:tabs>
      <w:spacing w:after="100"/>
    </w:pPr>
    <w:rPr>
      <w:rFonts w:ascii="Times New Roman" w:hAnsi="Times New Roman"/>
      <w:sz w:val="2"/>
    </w:rPr>
  </w:style>
  <w:style w:type="paragraph" w:styleId="TOC2">
    <w:name w:val="toc 2"/>
    <w:basedOn w:val="Normal"/>
    <w:next w:val="Normal"/>
    <w:autoRedefine/>
    <w:uiPriority w:val="39"/>
    <w:unhideWhenUsed/>
    <w:rsid w:val="000F5253"/>
    <w:pPr>
      <w:tabs>
        <w:tab w:val="right" w:leader="dot" w:pos="9016"/>
      </w:tabs>
      <w:spacing w:after="100"/>
      <w:ind w:left="426"/>
    </w:pPr>
    <w:rPr>
      <w:rFonts w:ascii="Times New Roman" w:hAnsi="Times New Roman" w:cs="Times New Roman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F52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5253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F5253"/>
    <w:rPr>
      <w:vertAlign w:val="superscript"/>
    </w:rPr>
  </w:style>
  <w:style w:type="paragraph" w:styleId="Revision">
    <w:name w:val="Revision"/>
    <w:hidden/>
    <w:uiPriority w:val="99"/>
    <w:semiHidden/>
    <w:rsid w:val="000F5253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F525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5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253"/>
    <w:rPr>
      <w:rFonts w:ascii="Calibri" w:hAnsi="Calibri" w:cs="Calibri"/>
      <w:sz w:val="22"/>
      <w:szCs w:val="22"/>
      <w:lang w:val="en-US"/>
    </w:rPr>
  </w:style>
  <w:style w:type="paragraph" w:customStyle="1" w:styleId="CM1">
    <w:name w:val="CM1"/>
    <w:basedOn w:val="Default"/>
    <w:next w:val="Default"/>
    <w:rsid w:val="000F5253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0F525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0F5253"/>
    <w:pPr>
      <w:spacing w:after="100"/>
      <w:ind w:left="440"/>
    </w:pPr>
    <w:rPr>
      <w:rFonts w:ascii="Times New Roman" w:eastAsiaTheme="minorEastAsia" w:hAnsi="Times New Roman" w:cs="Times New Roman"/>
      <w:sz w:val="10"/>
      <w:lang w:val="en-US"/>
    </w:rPr>
  </w:style>
  <w:style w:type="paragraph" w:customStyle="1" w:styleId="FigureHeading">
    <w:name w:val="Figure Heading"/>
    <w:basedOn w:val="Normal"/>
    <w:qFormat/>
    <w:rsid w:val="000F5253"/>
    <w:pPr>
      <w:widowControl w:val="0"/>
      <w:spacing w:after="0" w:line="48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0F5253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253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F5253"/>
    <w:rPr>
      <w:rFonts w:asciiTheme="minorHAnsi" w:hAnsiTheme="minorHAnsi" w:cstheme="minorBidi"/>
      <w:sz w:val="22"/>
      <w:szCs w:val="22"/>
    </w:rPr>
  </w:style>
  <w:style w:type="character" w:customStyle="1" w:styleId="cf01">
    <w:name w:val="cf01"/>
    <w:basedOn w:val="DefaultParagraphFont"/>
    <w:rsid w:val="000F525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44FDB-556F-4153-9193-7FCF139C1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ummerville</dc:creator>
  <cp:keywords/>
  <dc:description/>
  <cp:lastModifiedBy>Sarah Summerville</cp:lastModifiedBy>
  <cp:revision>6</cp:revision>
  <dcterms:created xsi:type="dcterms:W3CDTF">2023-01-06T17:20:00Z</dcterms:created>
  <dcterms:modified xsi:type="dcterms:W3CDTF">2023-01-06T17:36:00Z</dcterms:modified>
</cp:coreProperties>
</file>